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1318D7" w:rsidR="00F102CC" w:rsidRPr="003D5AF6" w:rsidRDefault="00AC4F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D3DFC80" w:rsidR="00F102CC" w:rsidRPr="003D5AF6" w:rsidRDefault="00AC4F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0C7BFD" w:rsidR="00F102CC" w:rsidRPr="003D5AF6" w:rsidRDefault="00AC4F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FFD694E" w:rsidR="00F102CC" w:rsidRPr="003D5AF6" w:rsidRDefault="00AC4F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BDD1B8" w:rsidR="00F102CC" w:rsidRPr="003D5AF6" w:rsidRDefault="00AC4F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8234766" w:rsidR="00F102CC" w:rsidRPr="003D5AF6" w:rsidRDefault="00AC4F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76FFCE" w:rsidR="00F102CC" w:rsidRPr="003D5AF6" w:rsidRDefault="00AC4F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403CF4" w:rsidR="00F102CC" w:rsidRPr="003D5AF6" w:rsidRDefault="00AC4F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6F428A" w:rsidR="00F102CC" w:rsidRPr="003D5AF6" w:rsidRDefault="00AC4F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58A98A" w:rsidR="00F102CC" w:rsidRDefault="00AC4F3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6CBAEC"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4BB485"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F59396C"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FC954F" w:rsidR="00F102CC" w:rsidRDefault="00AC4F3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F8F6EE"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25CC6B"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7201B68"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5C84C42"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2253F9"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FFC42B0"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971B80"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06D4DE"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4211A8B"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50434CB"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BEF7D1"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41B8254"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E2ED829"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B91661F"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40795F2" w:rsidR="00F102CC" w:rsidRPr="003D5AF6" w:rsidRDefault="00AC4F3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E7FFD4" w:rsidR="00F102CC" w:rsidRPr="003D5AF6" w:rsidRDefault="00AC4F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76A5C6" w:rsidR="00F102CC" w:rsidRPr="003D5AF6" w:rsidRDefault="004A2F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E556D" w14:textId="77777777" w:rsidR="002C0436" w:rsidRDefault="002C0436">
      <w:r>
        <w:separator/>
      </w:r>
    </w:p>
  </w:endnote>
  <w:endnote w:type="continuationSeparator" w:id="0">
    <w:p w14:paraId="320871A9" w14:textId="77777777" w:rsidR="002C0436" w:rsidRDefault="002C0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58933A" w14:textId="77777777" w:rsidR="002C0436" w:rsidRDefault="002C0436">
      <w:r>
        <w:separator/>
      </w:r>
    </w:p>
  </w:footnote>
  <w:footnote w:type="continuationSeparator" w:id="0">
    <w:p w14:paraId="4E40F872" w14:textId="77777777" w:rsidR="002C0436" w:rsidRDefault="002C04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62369266">
    <w:abstractNumId w:val="2"/>
  </w:num>
  <w:num w:numId="2" w16cid:durableId="1298492104">
    <w:abstractNumId w:val="0"/>
  </w:num>
  <w:num w:numId="3" w16cid:durableId="434329992">
    <w:abstractNumId w:val="1"/>
  </w:num>
  <w:num w:numId="4" w16cid:durableId="8439762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C0436"/>
    <w:rsid w:val="003D5AF6"/>
    <w:rsid w:val="00427975"/>
    <w:rsid w:val="004A2F96"/>
    <w:rsid w:val="004E2C31"/>
    <w:rsid w:val="005B0259"/>
    <w:rsid w:val="007054B6"/>
    <w:rsid w:val="009C7B26"/>
    <w:rsid w:val="00A11E52"/>
    <w:rsid w:val="00AC4F38"/>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438</Words>
  <Characters>820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hmit, Nora</cp:lastModifiedBy>
  <cp:revision>7</cp:revision>
  <dcterms:created xsi:type="dcterms:W3CDTF">2022-02-28T12:21:00Z</dcterms:created>
  <dcterms:modified xsi:type="dcterms:W3CDTF">2023-12-06T16:38:00Z</dcterms:modified>
</cp:coreProperties>
</file>